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04F7C" w14:textId="527979CB" w:rsidR="000B6A96" w:rsidRPr="00D7379C" w:rsidRDefault="00E61A21" w:rsidP="000B6A96">
      <w:pPr>
        <w:spacing w:line="480" w:lineRule="auto"/>
        <w:rPr>
          <w:rFonts w:ascii="Arial" w:eastAsia="STCaiyun" w:hAnsi="Arial" w:cs="Arial"/>
        </w:rPr>
      </w:pPr>
      <w:r>
        <w:rPr>
          <w:rFonts w:ascii="Arial" w:eastAsia="STCaiyun" w:hAnsi="Arial" w:cs="Arial"/>
        </w:rPr>
        <w:t>Supplementary Data</w:t>
      </w:r>
    </w:p>
    <w:p w14:paraId="42362D6D" w14:textId="77777777" w:rsidR="000B6A96" w:rsidRPr="00D7379C" w:rsidRDefault="000B6A96" w:rsidP="000B6A96">
      <w:pPr>
        <w:spacing w:line="480" w:lineRule="auto"/>
        <w:rPr>
          <w:rFonts w:ascii="Arial" w:eastAsia="STCaiyun" w:hAnsi="Arial" w:cs="Arial"/>
          <w:b/>
          <w:bCs/>
        </w:rPr>
      </w:pPr>
      <w:r w:rsidRPr="00D7379C">
        <w:rPr>
          <w:rFonts w:ascii="Arial" w:eastAsia="STCaiyun" w:hAnsi="Arial" w:cs="Arial"/>
          <w:b/>
          <w:bCs/>
        </w:rPr>
        <w:t>Table 1A. Characteristics of Cases and Controls before and after propensity weigh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9"/>
        <w:gridCol w:w="1968"/>
        <w:gridCol w:w="1539"/>
        <w:gridCol w:w="1968"/>
        <w:gridCol w:w="1539"/>
        <w:gridCol w:w="1968"/>
        <w:gridCol w:w="1539"/>
      </w:tblGrid>
      <w:tr w:rsidR="000B6A96" w:rsidRPr="00D7379C" w14:paraId="232A47D3" w14:textId="77777777" w:rsidTr="00E61A21">
        <w:trPr>
          <w:trHeight w:val="414"/>
        </w:trPr>
        <w:tc>
          <w:tcPr>
            <w:tcW w:w="2429" w:type="dxa"/>
            <w:vMerge w:val="restart"/>
            <w:shd w:val="clear" w:color="auto" w:fill="FFFFFF" w:themeFill="background1"/>
            <w:vAlign w:val="bottom"/>
            <w:hideMark/>
          </w:tcPr>
          <w:p w14:paraId="33797F39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3452" w:type="dxa"/>
            <w:gridSpan w:val="2"/>
            <w:shd w:val="clear" w:color="auto" w:fill="FFFFFF" w:themeFill="background1"/>
            <w:vAlign w:val="center"/>
            <w:hideMark/>
          </w:tcPr>
          <w:p w14:paraId="5712724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Full Study Population</w:t>
            </w:r>
          </w:p>
        </w:tc>
        <w:tc>
          <w:tcPr>
            <w:tcW w:w="3452" w:type="dxa"/>
            <w:gridSpan w:val="2"/>
            <w:shd w:val="clear" w:color="auto" w:fill="FFFFFF" w:themeFill="background1"/>
            <w:vAlign w:val="center"/>
            <w:hideMark/>
          </w:tcPr>
          <w:p w14:paraId="79B67C4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Propensity Population (Unweighted)</w:t>
            </w:r>
          </w:p>
        </w:tc>
        <w:tc>
          <w:tcPr>
            <w:tcW w:w="3617" w:type="dxa"/>
            <w:gridSpan w:val="2"/>
            <w:shd w:val="clear" w:color="auto" w:fill="FFFFFF" w:themeFill="background1"/>
            <w:vAlign w:val="center"/>
            <w:hideMark/>
          </w:tcPr>
          <w:p w14:paraId="68C9DCD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Propensity Population (weighted)</w:t>
            </w:r>
          </w:p>
        </w:tc>
      </w:tr>
      <w:tr w:rsidR="000B6A96" w:rsidRPr="00D7379C" w14:paraId="66A6BE47" w14:textId="77777777" w:rsidTr="00E61A21">
        <w:trPr>
          <w:trHeight w:val="795"/>
        </w:trPr>
        <w:tc>
          <w:tcPr>
            <w:tcW w:w="2429" w:type="dxa"/>
            <w:vMerge/>
            <w:vAlign w:val="center"/>
            <w:hideMark/>
          </w:tcPr>
          <w:p w14:paraId="28123F13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F0A721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ase - High Touch</w:t>
            </w: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, N = 4,35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EC7294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trol</w:t>
            </w: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, N = 345,157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986811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ase - High Touch</w:t>
            </w: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, N = 4,28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81377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trol</w:t>
            </w: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, N = 165,316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DE78D2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ase - High Touch</w:t>
            </w: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, N = 4,288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71FB67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ontrol</w:t>
            </w: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, N = 156,968</w:t>
            </w:r>
          </w:p>
        </w:tc>
      </w:tr>
      <w:tr w:rsidR="000B6A96" w:rsidRPr="00D7379C" w14:paraId="1C67EA6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5DE9099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Age</w:t>
            </w: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5DF92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 (17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2C102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 (20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7490D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 (17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E57E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9 (19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3E00C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 (17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B15DC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3 (19)</w:t>
            </w:r>
          </w:p>
        </w:tc>
      </w:tr>
      <w:tr w:rsidR="000B6A96" w:rsidRPr="00D7379C" w14:paraId="5CB0B02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99800A1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Age Group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5CF57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41629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7039E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6B620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9DCA4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6667F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4B48C99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1628E3B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 to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F71A8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1 (15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C2074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,781 (26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9F4B9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0 (16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23133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8,180 (29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A492B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0 (16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9CAA9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0,855 (19.7%)</w:t>
            </w:r>
          </w:p>
        </w:tc>
      </w:tr>
      <w:tr w:rsidR="000B6A96" w:rsidRPr="00D7379C" w14:paraId="0CCF56E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26B10FB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5 to 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77469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72 (15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DB43A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2,229 (15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BE433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68 (1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266D8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,976 (16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43A86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68 (1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9F8C2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4,753 (15.8%)</w:t>
            </w:r>
          </w:p>
        </w:tc>
      </w:tr>
      <w:tr w:rsidR="000B6A96" w:rsidRPr="00D7379C" w14:paraId="4B958EE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945CD5D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5 to 5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E41C6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43 (19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22C7C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8,131 (13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56084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39 (19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87C15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,401 (15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10054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39 (19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A7989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8,044 (17.9%)</w:t>
            </w:r>
          </w:p>
        </w:tc>
      </w:tr>
      <w:tr w:rsidR="000B6A96" w:rsidRPr="00D7379C" w14:paraId="7663430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3972627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 to 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9F8CE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78 (2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ED082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,288 (1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5EADA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66 (2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382E8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,896 (1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5D51C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66 (2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17E2C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8,767 (18.3%)</w:t>
            </w:r>
          </w:p>
        </w:tc>
      </w:tr>
      <w:tr w:rsidR="000B6A96" w:rsidRPr="00D7379C" w14:paraId="4CE29AAF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90E7A6B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5 to 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7B3AD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7 (16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8DB12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9,891 (14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D338C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15 (16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3723C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,848 (1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648D8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15 (16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96D7D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,532 (14.4%)</w:t>
            </w:r>
          </w:p>
        </w:tc>
      </w:tr>
      <w:tr w:rsidR="000B6A96" w:rsidRPr="00D7379C" w14:paraId="20A0034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C550E08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5+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08164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37 (12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4CA08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7,837 (13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B72DF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0 (11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6C1FA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,015 (1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07DE6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0 (11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EB015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,017 (14.0%)</w:t>
            </w:r>
          </w:p>
        </w:tc>
      </w:tr>
      <w:tr w:rsidR="000B6A96" w:rsidRPr="00D7379C" w14:paraId="75B25E7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5A9D6D7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A3C41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A71D0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11212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31DB4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B684F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17E4D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5AC10C3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6DF307B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53C78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254 (5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19A47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7,351 (57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C8163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229 (52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092EC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,176 (55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541FE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229 (52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58765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3,823 (53.4%)</w:t>
            </w:r>
          </w:p>
        </w:tc>
      </w:tr>
      <w:tr w:rsidR="000B6A96" w:rsidRPr="00D7379C" w14:paraId="2D46775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AFEC305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8C684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104 (48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88BD3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7,740 (4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CEB50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59 (4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03982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,140 (44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F1A68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59 (4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8E5B0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,145 (46.6%)</w:t>
            </w:r>
          </w:p>
        </w:tc>
      </w:tr>
      <w:tr w:rsidR="000B6A96" w:rsidRPr="00D7379C" w14:paraId="6169EF1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35D9BCE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2ED4B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A3A17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9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76070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F9801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B41B0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7D63C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3528F28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806DDE3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7B29B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FBA8D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8A3BC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23B65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1786F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A19DA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4996C3D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EED9C27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Ethnic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8C865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09BEE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ED3F9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AC787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9732F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8A381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1CD7068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7E2ED43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ispanic or Latino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B4EFF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67 (3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67B62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3,193 (12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C37F3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50 (3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F4F9D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,443 (15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20724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50 (3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CE210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9,939 (31.8%)</w:t>
            </w:r>
          </w:p>
        </w:tc>
      </w:tr>
      <w:tr w:rsidR="000B6A96" w:rsidRPr="00D7379C" w14:paraId="3E453E44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02341B8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on-Hispanic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9CD1E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810 (64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2EB07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84,150 (82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34AA0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758 (64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6AF45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1,303 (79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2C200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758 (64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D6248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3,887 (66.2%)</w:t>
            </w:r>
          </w:p>
        </w:tc>
      </w:tr>
      <w:tr w:rsidR="000B6A96" w:rsidRPr="00D7379C" w14:paraId="0036EA1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1729917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67A76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1 (1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8ED08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,814 (5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E368E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0 (1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3D615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570 (5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CCB34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0 (1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07899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142 (2.0%)</w:t>
            </w:r>
          </w:p>
        </w:tc>
      </w:tr>
      <w:tr w:rsidR="000B6A96" w:rsidRPr="00D7379C" w14:paraId="421EEA0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5BEFB3F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Rac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B9950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96058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5FE94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85610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E8E6C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EAFDF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0CADAFCD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70569A2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merican Indian or Alaska Nativ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B24A2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1 (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D4E13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181 (1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D0C34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 (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E0AC3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61 (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3BE55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 (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DA244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554 (1.0%)</w:t>
            </w:r>
          </w:p>
        </w:tc>
      </w:tr>
      <w:tr w:rsidR="000B6A96" w:rsidRPr="00D7379C" w14:paraId="64B3CBA2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E3E0B4F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sia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44CC9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7 (4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6A60B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,125 (5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0C9FA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4 (4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5671D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242 (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5ADFB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4 (4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460ED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201 (4.6%)</w:t>
            </w:r>
          </w:p>
        </w:tc>
      </w:tr>
      <w:tr w:rsidR="000B6A96" w:rsidRPr="00D7379C" w14:paraId="3A687CE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097DFEA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lastRenderedPageBreak/>
              <w:t>Blac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75FA9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4 (4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1B198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,376 (4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AED2A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3 (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D4AB6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883 (4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BFB07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3 (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E15AE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925 (5.1%)</w:t>
            </w:r>
          </w:p>
        </w:tc>
      </w:tr>
      <w:tr w:rsidR="000B6A96" w:rsidRPr="00D7379C" w14:paraId="5AB0D7E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58C5381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ispanic or Latino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6C4E7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67 (3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09D89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3,193 (12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C79BC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50 (3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B124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,443 (15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D017D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50 (3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3022B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9,939 (31.8%)</w:t>
            </w:r>
          </w:p>
        </w:tc>
      </w:tr>
      <w:tr w:rsidR="000B6A96" w:rsidRPr="00D7379C" w14:paraId="4628D5F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D581B80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ative Hawaiian or Other Pacific Island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23E22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0 (2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A6E3A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818 (0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786B7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8 (2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BE858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50 (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1442D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8 (2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55D71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328 (2.1%)</w:t>
            </w:r>
          </w:p>
        </w:tc>
      </w:tr>
      <w:tr w:rsidR="000B6A96" w:rsidRPr="00D7379C" w14:paraId="7F9186E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7A5F57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C6DD0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3 (4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1A269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703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48436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9 (4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4EB5A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,659 (4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9CF0A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9 (4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C9676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576 (4.8%)</w:t>
            </w:r>
          </w:p>
        </w:tc>
      </w:tr>
      <w:tr w:rsidR="000B6A96" w:rsidRPr="00D7379C" w14:paraId="683CBBB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CF04E1E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F1896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1 (2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31DAB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,903 (5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A14AB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0 (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BC484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332 (5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2F0C3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0 (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F55EA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129 (2.6%)</w:t>
            </w:r>
          </w:p>
        </w:tc>
      </w:tr>
      <w:tr w:rsidR="000B6A96" w:rsidRPr="00D7379C" w14:paraId="4959F4D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CFABBF6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hi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09D41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01 (46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1941D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1,025 (67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0032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60 (45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9C089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5,094 (6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03810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60 (45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788A2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5,158 (47.9%)</w:t>
            </w:r>
          </w:p>
        </w:tc>
      </w:tr>
      <w:tr w:rsidR="000B6A96" w:rsidRPr="00D7379C" w14:paraId="5364385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B134FDA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EB0C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5CAD4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7159C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8F372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5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44EFE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B32A2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9</w:t>
            </w:r>
          </w:p>
        </w:tc>
      </w:tr>
      <w:tr w:rsidR="000B6A96" w:rsidRPr="00D7379C" w14:paraId="5236A7F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6D12682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Langu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BF341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3D977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E9876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FC50F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BABF5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4B3B8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60BECCE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5D6A25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nglis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1EEE3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292 (75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A5DBE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20,467 (9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F1BC3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240 (7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CDF2D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2,332 (9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E983F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240 (7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7933A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3,108 (78.4%)</w:t>
            </w:r>
          </w:p>
        </w:tc>
      </w:tr>
      <w:tr w:rsidR="000B6A96" w:rsidRPr="00D7379C" w14:paraId="2B58740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2C8A2B3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16778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9 (6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F37ED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,769 (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558B9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3 (6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D9145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555 (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EF454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3 (6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4244D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704 (5.5%)</w:t>
            </w:r>
          </w:p>
        </w:tc>
      </w:tr>
      <w:tr w:rsidR="000B6A96" w:rsidRPr="00D7379C" w14:paraId="715DADF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B671A2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panis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6381E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93 (1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7AF05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154 (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6395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81 (1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690DB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739 (4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3FA3A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81 (1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773CA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4,980 (15.9%)</w:t>
            </w:r>
          </w:p>
        </w:tc>
      </w:tr>
      <w:tr w:rsidR="000B6A96" w:rsidRPr="00D7379C" w14:paraId="05B4631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1E82038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28DA7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50C93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67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44043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63A06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0 (0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0C8B9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55193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6 (0.1%)</w:t>
            </w:r>
          </w:p>
        </w:tc>
      </w:tr>
      <w:tr w:rsidR="000B6A96" w:rsidRPr="00D7379C" w14:paraId="379706CF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44B221A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Payor Typ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68461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55C9E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3086A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AB90A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D9F54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A4993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42BC017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7ED0AA4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apit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BE0E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4 (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3CEF3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905 (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B2464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7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400E0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,577 (3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68025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7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2E493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,022 (3.8%)</w:t>
            </w:r>
          </w:p>
        </w:tc>
      </w:tr>
      <w:tr w:rsidR="000B6A96" w:rsidRPr="00D7379C" w14:paraId="74B51EF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1906847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mmercia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FD3AE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09 (3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CA1C0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0,940 (40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A1ACB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93 (3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6B5AC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8,912 (4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86083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93 (3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F5045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7,382 (30.2%)</w:t>
            </w:r>
          </w:p>
        </w:tc>
      </w:tr>
      <w:tr w:rsidR="000B6A96" w:rsidRPr="00D7379C" w14:paraId="1B4F22E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37249B0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anaged Car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81E24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2 (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D32CA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515 (2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65524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1 (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12ED9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437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31E51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1 (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2D98E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695 (3.0%)</w:t>
            </w:r>
          </w:p>
        </w:tc>
      </w:tr>
      <w:tr w:rsidR="000B6A96" w:rsidRPr="00D7379C" w14:paraId="05AE698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5FA6A48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edicai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CC23C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08 (25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843D3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9,993 (17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2C3C5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03 (2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14CB8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,212 (18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CFAFD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03 (2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988EE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,397 (25.7%)</w:t>
            </w:r>
          </w:p>
        </w:tc>
      </w:tr>
      <w:tr w:rsidR="000B6A96" w:rsidRPr="00D7379C" w14:paraId="5FC0769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F12B8A2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edicar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41E3D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85 (27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CF53E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6,097 (27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D37F3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47 (26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C546B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8,304 (23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35AD9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47 (26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5284E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1,993 (26.8%)</w:t>
            </w:r>
          </w:p>
        </w:tc>
      </w:tr>
      <w:tr w:rsidR="000B6A96" w:rsidRPr="00D7379C" w14:paraId="2160CBB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5926A4D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04F7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55 (8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A8CF0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,063 (4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1A869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53 (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AA73A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642 (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22851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53 (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586D2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071 (7.7%)</w:t>
            </w:r>
          </w:p>
        </w:tc>
      </w:tr>
      <w:tr w:rsidR="000B6A96" w:rsidRPr="00D7379C" w14:paraId="4713764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974BF4B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elf-pa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DB6B7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5 (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B6E8E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,644 (5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10FD7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4 (2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D8B67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,232 (6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DDC7B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4 (2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432C9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408 (2.8%)</w:t>
            </w:r>
          </w:p>
        </w:tc>
      </w:tr>
      <w:tr w:rsidR="000B6A96" w:rsidRPr="00D7379C" w14:paraId="00D7D40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0AD4EAB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Encounter Sett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AFDDE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E089F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1A62B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48C11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258B2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58C05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7D51A4B2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2ECCA5B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1BF46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69 (4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7BF5A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,501 (16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8BC02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38 (4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57EEF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9,734 (24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76C0C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38 (4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CEB71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0,792 (51.5%)</w:t>
            </w:r>
          </w:p>
        </w:tc>
      </w:tr>
      <w:tr w:rsidR="000B6A96" w:rsidRPr="00D7379C" w14:paraId="464BA0A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028303C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P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CF331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84 (31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E86D5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6,776 (2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B6CCC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60 (3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DC223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,002 (1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19DCD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60 (3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391E4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871137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,699 (24.0%)</w:t>
            </w:r>
          </w:p>
        </w:tc>
      </w:tr>
      <w:tr w:rsidR="000B6A96" w:rsidRPr="00D7379C" w14:paraId="7839CCBD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E5DE640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P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57141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49 (17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A9C2D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0,524 (49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A3A25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6 (17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96E7D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,159 (5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4860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6 (17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B62F1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,971 (20.4%)</w:t>
            </w:r>
          </w:p>
        </w:tc>
      </w:tr>
      <w:tr w:rsidR="000B6A96" w:rsidRPr="00D7379C" w14:paraId="12CF48B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C70613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Virtua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4EBD9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6 (3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CB592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,356 (6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2872E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4 (3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CCEF2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421 (4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002A0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4 (3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5812A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,506 (4.1%)</w:t>
            </w:r>
          </w:p>
        </w:tc>
      </w:tr>
      <w:tr w:rsidR="000B6A96" w:rsidRPr="00D7379C" w14:paraId="231A29F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5244322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Final COVID statu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3035D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8F0FD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5F798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C71D3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B9B9A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14054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390A6C1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DC8A7AC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D53B2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95 (41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4A9CC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3,635 (61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6C9FA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63 (4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35E07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8,393 (6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F25AB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63 (4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8E7AD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6,864 (42.6%)</w:t>
            </w:r>
          </w:p>
        </w:tc>
      </w:tr>
      <w:tr w:rsidR="000B6A96" w:rsidRPr="00D7379C" w14:paraId="2A8DB49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FE13865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lastRenderedPageBreak/>
              <w:t>Positiv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3D619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456 (56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D4E09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,874 (6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B84CA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423 (56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60A59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102 (7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BE4BC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423 (56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6EFA8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8,468 (50.0%)</w:t>
            </w:r>
          </w:p>
        </w:tc>
      </w:tr>
      <w:tr w:rsidR="000B6A96" w:rsidRPr="00D7379C" w14:paraId="332B563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956748E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U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C221B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9315F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1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BE3A9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DB4E0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4C8CA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BD9C8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34BE2F8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0974E07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99386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7 (2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15F42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7,547 (31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43639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2 (2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515EC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3,821 (26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AD723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2 (2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03D99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,636 (7.4%)</w:t>
            </w:r>
          </w:p>
        </w:tc>
      </w:tr>
      <w:tr w:rsidR="000B6A96" w:rsidRPr="00D7379C" w14:paraId="0D3DFBE8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F31E2B8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Facility St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D3B22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65EE5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7447B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F0B48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49EEC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5A961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7F81094D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DF5A244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lask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5EB9E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9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0EE3C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008 (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44414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8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89E6D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680 (2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688A1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8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87382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,129 (3.9%)</w:t>
            </w:r>
          </w:p>
        </w:tc>
      </w:tr>
      <w:tr w:rsidR="000B6A96" w:rsidRPr="00D7379C" w14:paraId="04BB685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44EBB7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aliforni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7AC50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38 (28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E5A6F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9,081 (23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430A2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19 (28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E94B6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6,864 (22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FE114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19 (28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E96B0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7,132 (30.0%)</w:t>
            </w:r>
          </w:p>
        </w:tc>
      </w:tr>
      <w:tr w:rsidR="000B6A96" w:rsidRPr="00D7379C" w14:paraId="210E960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49DF2E6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daho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7C249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958AA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F6016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A10EE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C6AEF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33AA0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2D7F6D9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79E48F5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ontan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61C49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5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C053D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,777 (3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5D174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4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53C7A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436 (1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1F33F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4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19BD4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871 (1.2%)</w:t>
            </w:r>
          </w:p>
        </w:tc>
      </w:tr>
      <w:tr w:rsidR="000B6A96" w:rsidRPr="00D7379C" w14:paraId="7F92D2D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C9C0C0E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reg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87328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38 (12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AA3CC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0,030 (2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EAB96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31 (12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D7316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4,666 (1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8E405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31 (12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4704E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,443 (13.0%)</w:t>
            </w:r>
          </w:p>
        </w:tc>
      </w:tr>
      <w:tr w:rsidR="000B6A96" w:rsidRPr="00D7379C" w14:paraId="3F4D1FA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EAFC7FE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ashingt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982A2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376 (54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96BE1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1,491 (49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07459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334 (54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062F9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7,185 (59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5B8E0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334 (54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6380B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1,315 (51.8%)</w:t>
            </w:r>
          </w:p>
        </w:tc>
      </w:tr>
      <w:tr w:rsidR="000B6A96" w:rsidRPr="00D7379C" w14:paraId="56532AC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CC5292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C8C04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85D22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6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DB813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F8755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BB69F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DC37B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7</w:t>
            </w:r>
          </w:p>
        </w:tc>
      </w:tr>
      <w:tr w:rsidR="000B6A96" w:rsidRPr="00D7379C" w14:paraId="1ED29F5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F9DA58E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Department Specialty Group at Dx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E5236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8D33E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0D62B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90BDA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C7975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05B3E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7DDA918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136EBCD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00D73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71 (4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4E08B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,959 (16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B222B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39 (47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EB829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,045 (24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FE34E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39 (47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40250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1,050 (51.7%)</w:t>
            </w:r>
          </w:p>
        </w:tc>
      </w:tr>
      <w:tr w:rsidR="000B6A96" w:rsidRPr="00D7379C" w14:paraId="392BFF82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50EDE03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67E27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24 (28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67029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7,855 (34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DAFF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01 (2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93FDA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,090 (15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764FD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01 (2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E123E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,681 (24.0%)</w:t>
            </w:r>
          </w:p>
        </w:tc>
      </w:tr>
      <w:tr w:rsidR="000B6A96" w:rsidRPr="00D7379C" w14:paraId="10740E7F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7F5FD4F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03ACC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73 (1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08D39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0,543 (1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A94A2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69 (1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8D8F6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,166 (1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C3643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69 (1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E79CB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749 (8.8%)</w:t>
            </w:r>
          </w:p>
        </w:tc>
      </w:tr>
      <w:tr w:rsidR="000B6A96" w:rsidRPr="00D7379C" w14:paraId="105EDDF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F5CD4D5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rgent car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5DE02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88 (13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6CD3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0,777 (3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F8746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77 (13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95C7B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0,004 (48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1C8C5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77 (13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40573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4,420 (15.6%)</w:t>
            </w:r>
          </w:p>
        </w:tc>
      </w:tr>
      <w:tr w:rsidR="000B6A96" w:rsidRPr="00D7379C" w14:paraId="670E49D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276A97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503EC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853E7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BB5EA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2C438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2777D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2E7A1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7</w:t>
            </w:r>
          </w:p>
        </w:tc>
      </w:tr>
      <w:tr w:rsidR="000B6A96" w:rsidRPr="00D7379C" w14:paraId="6D01DFC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A330775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B1EB4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9A9E4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B64A0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42EFA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F0658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72FA8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729F64D2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BF22A0E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ivorc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4462C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2 (7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8E6AB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,241 (6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A018E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1 (7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E8923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,817 (6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3E0D3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1 (7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8DCA8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068 (7.7%)</w:t>
            </w:r>
          </w:p>
        </w:tc>
      </w:tr>
      <w:tr w:rsidR="000B6A96" w:rsidRPr="00D7379C" w14:paraId="68414D7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7EBCD17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omestic Partn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27CE7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2950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48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0D959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2FFE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80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4E9C2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C90E9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5 (0.1%)</w:t>
            </w:r>
          </w:p>
        </w:tc>
      </w:tr>
      <w:tr w:rsidR="000B6A96" w:rsidRPr="00D7379C" w14:paraId="538A231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C46795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Legally Separa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AA030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 (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4215A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324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449A4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 (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DF78F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09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31BB5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3 (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ED816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597 (1.7%)</w:t>
            </w:r>
          </w:p>
        </w:tc>
      </w:tr>
      <w:tr w:rsidR="000B6A96" w:rsidRPr="00D7379C" w14:paraId="1130FD8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571C914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arri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3BF14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223 (5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A462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5,330 (4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61A2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182 (5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B5481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0,317 (42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9AEE3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182 (5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B1DB2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6,955 (49.0%)</w:t>
            </w:r>
          </w:p>
        </w:tc>
      </w:tr>
      <w:tr w:rsidR="000B6A96" w:rsidRPr="00D7379C" w14:paraId="53E1F8B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F79CFEC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atient Refus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2A61F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FCC9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5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DC2FD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25212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75B65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E164B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0A2B5B8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F0FEA83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ignificant Oth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A46F7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1 (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560EA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,588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7E4E9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 (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F99591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636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FC5CB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 (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7EA92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340 (1.5%)</w:t>
            </w:r>
          </w:p>
        </w:tc>
      </w:tr>
      <w:tr w:rsidR="000B6A96" w:rsidRPr="00D7379C" w14:paraId="28F30284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C637CF9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ingl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BE2D0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18 (3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D1635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2,215 (35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DC001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11 (3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FCD1F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4,213 (38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0EE4F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11 (3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73A0F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0,708 (32.3%)</w:t>
            </w:r>
          </w:p>
        </w:tc>
      </w:tr>
      <w:tr w:rsidR="000B6A96" w:rsidRPr="00D7379C" w14:paraId="5AAD853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DB4532E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E7D24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0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7B652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542 (3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E393A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8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A55B3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,920 (4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AA3C0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8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CEB97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529 (2.2%)</w:t>
            </w:r>
          </w:p>
        </w:tc>
      </w:tr>
      <w:tr w:rsidR="000B6A96" w:rsidRPr="00D7379C" w14:paraId="2DFC47F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DDC3BF0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idow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F43F6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6 (5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321F3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,184 (6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E5AE3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8 (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5A723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424 (5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DB8A5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8 (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56B22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577 (5.5%)</w:t>
            </w:r>
          </w:p>
        </w:tc>
      </w:tr>
      <w:tr w:rsidR="000B6A96" w:rsidRPr="00D7379C" w14:paraId="1E673644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261E6D6" w14:textId="77777777" w:rsidR="000B6A96" w:rsidRPr="00D7379C" w:rsidRDefault="000B6A96" w:rsidP="00197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lastRenderedPageBreak/>
              <w:t>Smoking Statu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E16F3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756CA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D5EE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3CC78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BF6B9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8E9E9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064D6E9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8998AB8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urr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6BA1A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33 (9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24E08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4,378 (12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C66D9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22 (9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68007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,609 (1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E6CCA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22 (9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46844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,336 (11.0%)</w:t>
            </w:r>
          </w:p>
        </w:tc>
      </w:tr>
      <w:tr w:rsidR="000B6A96" w:rsidRPr="00D7379C" w14:paraId="75111D98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3974AD3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orm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1E698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00 (25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C42B7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6,082 (24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C3C3D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071 (2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3C68D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8,166 (23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8DFAB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071 (25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D8CBD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9,164 (25.0%)</w:t>
            </w:r>
          </w:p>
        </w:tc>
      </w:tr>
      <w:tr w:rsidR="000B6A96" w:rsidRPr="00D7379C" w14:paraId="0EF799BD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CA9414A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ever Smok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3A820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638 (6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9B580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3,973 (56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8DE15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610 (6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0A685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,041 (5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51081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610 (6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B0A00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,812 (59.1%)</w:t>
            </w:r>
          </w:p>
        </w:tc>
      </w:tr>
      <w:tr w:rsidR="000B6A96" w:rsidRPr="00D7379C" w14:paraId="354DF84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BD1AACC" w14:textId="77777777" w:rsidR="000B6A96" w:rsidRPr="00D7379C" w:rsidRDefault="000B6A96" w:rsidP="00197340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92245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7 (4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89A58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,724 (6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9F15A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5 (4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0EDF6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500 (7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9CE7D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5 (4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777EF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656 (4.9%)</w:t>
            </w:r>
          </w:p>
        </w:tc>
      </w:tr>
      <w:tr w:rsidR="000B6A96" w:rsidRPr="00D7379C" w14:paraId="4CB8CD68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B3AD15A" w14:textId="77777777" w:rsidR="000B6A96" w:rsidRPr="00D7379C" w:rsidRDefault="000B6A96" w:rsidP="0019734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Past Medical Histor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7E327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624DE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54695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5B270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F5C06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E3802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1CD618A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8ACFC2D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hronic Obstructive Pulmonary Diseas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532BA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4 (1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BF8A2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,841 (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24C3A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9 (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71C4D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033 (1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984AC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9 (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79EF1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349 (1.5%)</w:t>
            </w:r>
          </w:p>
        </w:tc>
      </w:tr>
      <w:tr w:rsidR="000B6A96" w:rsidRPr="00D7379C" w14:paraId="59D67A7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C7D7E1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iabetes Mellitu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5AF8A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8 (8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01A5F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,937 (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47B36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4 (8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BAD17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,449 (3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0166B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4 (8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CD663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,887 (6.3%)</w:t>
            </w:r>
          </w:p>
        </w:tc>
      </w:tr>
      <w:tr w:rsidR="000B6A96" w:rsidRPr="00D7379C" w14:paraId="645BD1D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424C2BB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4F4CC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83 (1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4288F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7,885 (8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8DA84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73 (1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7C796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,074 (5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49B88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73 (1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38427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257 (8.4%)</w:t>
            </w:r>
          </w:p>
        </w:tc>
      </w:tr>
      <w:tr w:rsidR="000B6A96" w:rsidRPr="00D7379C" w14:paraId="629E47D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18EC8F4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ronary Artery Diseas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BFFEE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4 (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A38C1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,423 (3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42E8F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8 (2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F0EB1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322 (2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774EE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8 (2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1A0E2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586 (2.3%)</w:t>
            </w:r>
          </w:p>
        </w:tc>
      </w:tr>
      <w:tr w:rsidR="000B6A96" w:rsidRPr="00D7379C" w14:paraId="7311EDF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D36A9C4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epatitis B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1BB9E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B82DA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3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BB81B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6BDF4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0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61C7F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411D6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7 (0.0%)</w:t>
            </w:r>
          </w:p>
        </w:tc>
      </w:tr>
      <w:tr w:rsidR="000B6A96" w:rsidRPr="00D7379C" w14:paraId="22DDD12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1E38FCD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anc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10683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9 (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7BD1E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314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30CB1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5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ECC77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43 (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ADE9D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5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F0B85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613 (1.0%)</w:t>
            </w:r>
          </w:p>
        </w:tc>
      </w:tr>
      <w:tr w:rsidR="000B6A96" w:rsidRPr="00D7379C" w14:paraId="1425D334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2ACB6E1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hronic Kidney Diseas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F0B20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3 (3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EB6E2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,421 (2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EE527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8 (3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DEA05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225 (2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B9B5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8 (3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72A4B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463 (2.8%)</w:t>
            </w:r>
          </w:p>
        </w:tc>
      </w:tr>
      <w:tr w:rsidR="000B6A96" w:rsidRPr="00D7379C" w14:paraId="425D653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A2439C0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mmunodeficienc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C835A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BECBF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80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A29D9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8476C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2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CEABA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9C185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0 (0.2%)</w:t>
            </w:r>
          </w:p>
        </w:tc>
      </w:tr>
      <w:tr w:rsidR="000B6A96" w:rsidRPr="00D7379C" w14:paraId="5900741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401CD7F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35500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4C4D6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310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41292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D394E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032 (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0356E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2A9E1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801 (1.1%)</w:t>
            </w:r>
          </w:p>
        </w:tc>
      </w:tr>
      <w:tr w:rsidR="000B6A96" w:rsidRPr="00D7379C" w14:paraId="67D9DA1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1732B25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ngestive Heart Failur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4ADD2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4 (2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13935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,167 (2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0831F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0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70D36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419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69E82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0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FB4D8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289 (2.1%)</w:t>
            </w:r>
          </w:p>
        </w:tc>
      </w:tr>
      <w:tr w:rsidR="000B6A96" w:rsidRPr="00D7379C" w14:paraId="2F56C0C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B912224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bstructive Sleep Apne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D77AD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7 (1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9194E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580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0A3E4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5 (1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050EC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074 (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13C27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5 (1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189D4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827 (1.2%)</w:t>
            </w:r>
          </w:p>
        </w:tc>
      </w:tr>
      <w:tr w:rsidR="000B6A96" w:rsidRPr="00D7379C" w14:paraId="01B77BED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E2E622B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heumatoid Arthriti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78D73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E58A1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756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F03D4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6C607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7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BD25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5FE3E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09 (0.5%)</w:t>
            </w:r>
          </w:p>
        </w:tc>
      </w:tr>
      <w:tr w:rsidR="000B6A96" w:rsidRPr="00D7379C" w14:paraId="7FE2A438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719E67F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nd State Renal Diseas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AC873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3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CBCA6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822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20BC9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1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EED6E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86 (0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B80A2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1 (1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6B568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85 (0.8%)</w:t>
            </w:r>
          </w:p>
        </w:tc>
      </w:tr>
      <w:tr w:rsidR="000B6A96" w:rsidRPr="00D7379C" w14:paraId="7DB6E9F8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4C3073C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irrhosi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F94B4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C9013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645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4147F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72C18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93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76EFA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D46F1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0 (0.3%)</w:t>
            </w:r>
          </w:p>
        </w:tc>
      </w:tr>
      <w:tr w:rsidR="000B6A96" w:rsidRPr="00D7379C" w14:paraId="03515CD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D3AD1D7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Transplant histor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9123F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 (0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1D5BC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33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5698B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 (0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2E746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33B8C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 (0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43A65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60 (0.2%)</w:t>
            </w:r>
          </w:p>
        </w:tc>
      </w:tr>
      <w:tr w:rsidR="000B6A96" w:rsidRPr="00D7379C" w14:paraId="7133065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3630934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agulopath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65081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F3BF3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90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FC1DB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0CC2C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5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9A440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31CA8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69 (0.2%)</w:t>
            </w:r>
          </w:p>
        </w:tc>
      </w:tr>
      <w:tr w:rsidR="000B6A96" w:rsidRPr="00D7379C" w14:paraId="5089446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D871005" w14:textId="77777777" w:rsidR="000B6A96" w:rsidRPr="00D7379C" w:rsidRDefault="000B6A96" w:rsidP="0019734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Reason for Visit (presenting symptoms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7E768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968D7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BDAEF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EE6ED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1EBC3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26835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55CFC1E2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3D12B655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hill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E99F3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6 (2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8DCDA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745 (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1692B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5 (2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07990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939 (1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856E0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5 (2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DA613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862 (3.1%)</w:t>
            </w:r>
          </w:p>
        </w:tc>
      </w:tr>
      <w:tr w:rsidR="000B6A96" w:rsidRPr="00D7379C" w14:paraId="7D6CC6D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E4DEBB9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nges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58CBE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1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9369D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992 (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50E9F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1 (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2BDEA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,330 (3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0887B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1 (1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4CB29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804 (1.8%)</w:t>
            </w:r>
          </w:p>
        </w:tc>
      </w:tr>
      <w:tr w:rsidR="000B6A96" w:rsidRPr="00D7379C" w14:paraId="45560B2E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114FA79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ug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D9E22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505 (34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C6B99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5,525 (1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CB404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83 (3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6ED7B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,228 (1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573A9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83 (3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70616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0,374 (32.1%)</w:t>
            </w:r>
          </w:p>
        </w:tc>
      </w:tr>
      <w:tr w:rsidR="000B6A96" w:rsidRPr="00D7379C" w14:paraId="7BDDFE4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0F7BE4D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ev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4C5A9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33 (26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3C9C7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,979 (6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4C396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15 (26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42338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335 (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BE999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15 (26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179C8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,067 (23.6%)</w:t>
            </w:r>
          </w:p>
        </w:tc>
      </w:tr>
      <w:tr w:rsidR="000B6A96" w:rsidRPr="00D7379C" w14:paraId="1A84B27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E70CBF4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lastRenderedPageBreak/>
              <w:t>Flu like symptom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4D015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7 (2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386AA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705 (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61380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7 (2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B0365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182 (1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20BB5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7 (2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BF9A0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737 (2.4%)</w:t>
            </w:r>
          </w:p>
        </w:tc>
      </w:tr>
      <w:tr w:rsidR="000B6A96" w:rsidRPr="00D7379C" w14:paraId="6B03975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FBF7AB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GI symptom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D37F2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29 (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C17EF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,473 (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3193D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23 (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026AF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,750 (6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CE4BD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23 (7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4137B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048 (7.7%)</w:t>
            </w:r>
          </w:p>
        </w:tc>
      </w:tr>
      <w:tr w:rsidR="000B6A96" w:rsidRPr="00D7379C" w14:paraId="57C2596A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3D1A400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eadach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8D3AE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6 (4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18FAB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922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57400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6 (4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404EF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,931 (4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23492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6 (4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BB3A9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015 (5.1%)</w:t>
            </w:r>
          </w:p>
        </w:tc>
      </w:tr>
      <w:tr w:rsidR="000B6A96" w:rsidRPr="00D7379C" w14:paraId="42F55DB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5ED0CB3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emoptysi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0D1D0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1F3B8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56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3BADC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86357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BEA47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B97CC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4 (0.3%)</w:t>
            </w:r>
          </w:p>
        </w:tc>
      </w:tr>
      <w:tr w:rsidR="000B6A96" w:rsidRPr="00D7379C" w14:paraId="79190F0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A19643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nfec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265BF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8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A1C46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709 (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F78DF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8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0CFBB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688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2178E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8 (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28964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924 (1.9%)</w:t>
            </w:r>
          </w:p>
        </w:tc>
      </w:tr>
      <w:tr w:rsidR="000B6A96" w:rsidRPr="00D7379C" w14:paraId="1309EFC4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1619FEF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yalgi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41765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1 (6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66556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869 (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E824A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4 (5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D3877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,559 (3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FFD34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54 (5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59A48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,582 (6.1%)</w:t>
            </w:r>
          </w:p>
        </w:tc>
      </w:tr>
      <w:tr w:rsidR="000B6A96" w:rsidRPr="00D7379C" w14:paraId="71DE1A3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F3FFD6D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eactive airwa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EA4CE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9477E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2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C8D82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18ED9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6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6088A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669E9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0 (0.1%)</w:t>
            </w:r>
          </w:p>
        </w:tc>
      </w:tr>
      <w:tr w:rsidR="000B6A96" w:rsidRPr="00D7379C" w14:paraId="0B9B635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0A05511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hortness of breat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EC6A1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666 (3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AE79A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,709 (1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7EB7B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637 (3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5AC79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,256 (11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A8AD9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637 (3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189F1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3,874 (34.3%)</w:t>
            </w:r>
          </w:p>
        </w:tc>
      </w:tr>
      <w:tr w:rsidR="000B6A96" w:rsidRPr="00D7379C" w14:paraId="6DF42E98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33DAB82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Throat condition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E983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9 (3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77E66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,694 (5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CFEC0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7 (3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9F32E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,124 (7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7141C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7 (3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F64CF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,799 (4.3%)</w:t>
            </w:r>
          </w:p>
        </w:tc>
      </w:tr>
      <w:tr w:rsidR="000B6A96" w:rsidRPr="00D7379C" w14:paraId="275F6DC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BAC6F5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heez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38024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BCDF1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62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C7927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4B4EB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5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1716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D82DB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0 (0.2%)</w:t>
            </w:r>
          </w:p>
        </w:tc>
      </w:tr>
      <w:tr w:rsidR="000B6A96" w:rsidRPr="00D7379C" w14:paraId="767F95E6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3021A2C" w14:textId="77777777" w:rsidR="000B6A96" w:rsidRPr="00D7379C" w:rsidRDefault="000B6A96" w:rsidP="0019734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Diagnosis (at presentation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B2BF0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5786D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DC1C3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33B32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6D20D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92602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11BF746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7A6A1AD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952CE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E8AFE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54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B1E37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6F903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21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FC54D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 (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5075A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28 (0.6%)</w:t>
            </w:r>
          </w:p>
        </w:tc>
      </w:tr>
      <w:tr w:rsidR="000B6A96" w:rsidRPr="00D7379C" w14:paraId="1973C53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78E20F6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nfection that does not include respiratory distr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75B6C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37 (1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F22B3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,442 (9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71A46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26 (1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BD6DD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,229 (9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2CC50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26 (1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9050A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,125 (14.1%)</w:t>
            </w:r>
          </w:p>
        </w:tc>
      </w:tr>
      <w:tr w:rsidR="000B6A96" w:rsidRPr="00D7379C" w14:paraId="09CB7C1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9622DE5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neumoni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876C4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22 (2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51C19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1,766 (3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7BFFD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08 (2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11BF7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940 (3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EBA14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08 (28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96371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,098 (19.8%)</w:t>
            </w:r>
          </w:p>
        </w:tc>
      </w:tr>
      <w:tr w:rsidR="000B6A96" w:rsidRPr="00D7379C" w14:paraId="423234F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E635970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espiratory infection that is not pneumoni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6AFF8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8 (1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DA59E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8,986 (11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B6D32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5 (12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D00EE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2,402 (13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6D9B96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5 (12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AA37F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,409 (13.6%)</w:t>
            </w:r>
          </w:p>
        </w:tc>
      </w:tr>
      <w:tr w:rsidR="000B6A96" w:rsidRPr="00D7379C" w14:paraId="6E4FF4F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B266B41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PD/ASTHM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ED64B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5 (3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3CD07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,512 (1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1629D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7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50EBD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431 (2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734CF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7 (3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5BDD9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,988 (3.8%)</w:t>
            </w:r>
          </w:p>
        </w:tc>
      </w:tr>
      <w:tr w:rsidR="000B6A96" w:rsidRPr="00D7379C" w14:paraId="74BA2B50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C759A2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hite Blood Cell Coun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A7655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7 (1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E89E8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875 (1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15FFD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7 (1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05162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553 (0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2EB1D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7 (1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69C51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06 (1.2%)</w:t>
            </w:r>
          </w:p>
        </w:tc>
      </w:tr>
      <w:tr w:rsidR="000B6A96" w:rsidRPr="00D7379C" w14:paraId="58A92A7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51C8BDC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Vomiting, Diarrhea, Nause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2E391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8 (5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50C36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,992 (4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64378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6 (5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B3275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,094 (5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F8DA4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6 (5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DB571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,605 (5.5%)</w:t>
            </w:r>
          </w:p>
        </w:tc>
      </w:tr>
      <w:tr w:rsidR="000B6A96" w:rsidRPr="00D7379C" w14:paraId="6C9345E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CCF86C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oug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724ED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05 (16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468F8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0,898 (9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FDF62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7 (16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D91F9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,341 (1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9DD37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97 (16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C7A1B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,352 (16.8%)</w:t>
            </w:r>
          </w:p>
        </w:tc>
      </w:tr>
      <w:tr w:rsidR="000B6A96" w:rsidRPr="00D7379C" w14:paraId="69D1216D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8ED0AF3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hortness of Breat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CA054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29 (3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39A8C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,230 (9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0C72F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07 (3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A27E8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,320 (8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DD38B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307 (30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D4BFD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8,383 (24.5%)</w:t>
            </w:r>
          </w:p>
        </w:tc>
      </w:tr>
      <w:tr w:rsidR="000B6A96" w:rsidRPr="00D7379C" w14:paraId="664CE338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6FC4FE1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Wheez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91393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 (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4BC71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045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21C9B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 (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4393A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90 (0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84F77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 (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15683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041 (0.7%)</w:t>
            </w:r>
          </w:p>
        </w:tc>
      </w:tr>
      <w:tr w:rsidR="000B6A96" w:rsidRPr="00D7379C" w14:paraId="7EE95F93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EB5CD3C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ain in Throa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8F543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9F48A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2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B40E9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A1308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15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CF1A7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37DB6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3 (0.1%)</w:t>
            </w:r>
          </w:p>
        </w:tc>
      </w:tr>
      <w:tr w:rsidR="000B6A96" w:rsidRPr="00D7379C" w14:paraId="4E834B8C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A048416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Nasal Conges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4C193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70D31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,287 (1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5EC72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0A62E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111 (1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80316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5 (0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F4D45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44 (0.4%)</w:t>
            </w:r>
          </w:p>
        </w:tc>
      </w:tr>
      <w:tr w:rsidR="000B6A96" w:rsidRPr="00D7379C" w14:paraId="2E64153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DF6254F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ev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020D5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5 (12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C55FB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6,996 (4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2F615B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7 (1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AD1CA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9,005 (5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2FF09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7 (12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2E32E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,587 (11.8%)</w:t>
            </w:r>
          </w:p>
        </w:tc>
      </w:tr>
      <w:tr w:rsidR="000B6A96" w:rsidRPr="00D7379C" w14:paraId="0CDA35A2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08EF9DB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nlarged Lymph Node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1431B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C3BCD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98 (0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30D7B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CFEC6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35 (0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AE223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 (0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633AF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8 (0.1%)</w:t>
            </w:r>
          </w:p>
        </w:tc>
      </w:tr>
      <w:tr w:rsidR="000B6A96" w:rsidRPr="00D7379C" w14:paraId="4691561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A482CCB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hills w/o Fev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EB304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 (0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A7E70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,109 (0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573CE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 (0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C854B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96 (0.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65DDF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 (0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02555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07 (0.9%)</w:t>
            </w:r>
          </w:p>
        </w:tc>
      </w:tr>
      <w:tr w:rsidR="000B6A96" w:rsidRPr="00D7379C" w14:paraId="5AF93405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50A11FC0" w14:textId="77777777" w:rsidR="000B6A96" w:rsidRPr="00D7379C" w:rsidRDefault="000B6A96" w:rsidP="0019734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PSI Score 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4BEFB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3 (32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3795E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8 (36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7E534C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2 (3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4E740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2 (33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C6468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2 (3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8D5B6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 (34)</w:t>
            </w:r>
          </w:p>
        </w:tc>
      </w:tr>
      <w:tr w:rsidR="000B6A96" w:rsidRPr="00D7379C" w14:paraId="62195CC9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4E56A9AF" w14:textId="77777777" w:rsidR="000B6A96" w:rsidRPr="00D7379C" w:rsidRDefault="000B6A96" w:rsidP="00197340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lastRenderedPageBreak/>
              <w:t>Utilization History (Last 12 Months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B86AA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DF63F9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0B3E5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64801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934B2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B5D0D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B6A96" w:rsidRPr="00D7379C" w14:paraId="77E19801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020969F5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D Visit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3294C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47 (28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834A2D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6,100 (16.3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C178B1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25 (28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3FD7B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9,681 (1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42A6C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225 (28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03DA7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3,622 (27.8%)</w:t>
            </w:r>
          </w:p>
        </w:tc>
      </w:tr>
      <w:tr w:rsidR="000B6A96" w:rsidRPr="00D7379C" w14:paraId="408E21A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4915580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Inpatient Admissions 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89E22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3 (11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B58CB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2,819 (9.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E347D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87 (1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476E94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158 (8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69E01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87 (11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C667EF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7,925 (11.4%)</w:t>
            </w:r>
          </w:p>
        </w:tc>
      </w:tr>
      <w:tr w:rsidR="000B6A96" w:rsidRPr="00D7379C" w14:paraId="0CE720EB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27ADD7D0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Outpatient Visits 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3D1FB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99 (45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F7024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1,435 (38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1E4FBB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56 (4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E583C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4,439 (39.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FDA177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56 (45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283E3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5,678 (41.8%)</w:t>
            </w:r>
          </w:p>
        </w:tc>
      </w:tr>
      <w:tr w:rsidR="000B6A96" w:rsidRPr="00D7379C" w14:paraId="1FF3D49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19E68A8D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Virtual Visit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5DF906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41 (7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271EB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7,189 (7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D13908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4 (7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859B63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3,416 (8.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A6D04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34 (7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90E6D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,276 (6.5%)</w:t>
            </w:r>
          </w:p>
        </w:tc>
      </w:tr>
      <w:tr w:rsidR="000B6A96" w:rsidRPr="00D7379C" w14:paraId="665E5937" w14:textId="77777777" w:rsidTr="00E61A21">
        <w:trPr>
          <w:trHeight w:val="300"/>
        </w:trPr>
        <w:tc>
          <w:tcPr>
            <w:tcW w:w="2429" w:type="dxa"/>
            <w:shd w:val="clear" w:color="auto" w:fill="FFFFFF" w:themeFill="background1"/>
            <w:vAlign w:val="center"/>
            <w:hideMark/>
          </w:tcPr>
          <w:p w14:paraId="682F7793" w14:textId="77777777" w:rsidR="000B6A96" w:rsidRPr="00D7379C" w:rsidRDefault="000B6A96" w:rsidP="00197340">
            <w:pPr>
              <w:spacing w:after="0" w:line="240" w:lineRule="auto"/>
              <w:ind w:firstLineChars="300" w:firstLine="54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CP Visit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0B30A0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49 (26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55250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7,973 (22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7A01D2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23 (26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A47D9A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,736 (24.6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734C25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23 (26.2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3D010E" w14:textId="77777777" w:rsidR="000B6A96" w:rsidRPr="00D7379C" w:rsidRDefault="000B6A96" w:rsidP="00197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7379C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7,467 (23.9%)</w:t>
            </w:r>
          </w:p>
        </w:tc>
      </w:tr>
    </w:tbl>
    <w:p w14:paraId="01DE63DB" w14:textId="77777777" w:rsidR="00622AE3" w:rsidRDefault="007D001A" w:rsidP="007D001A">
      <w:pPr>
        <w:spacing w:line="480" w:lineRule="auto"/>
      </w:pPr>
    </w:p>
    <w:sectPr w:rsidR="00622AE3" w:rsidSect="00D737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BA192" w14:textId="77777777" w:rsidR="000B6A96" w:rsidRDefault="000B6A96" w:rsidP="000B6A96">
      <w:pPr>
        <w:spacing w:after="0" w:line="240" w:lineRule="auto"/>
      </w:pPr>
      <w:r>
        <w:separator/>
      </w:r>
    </w:p>
  </w:endnote>
  <w:endnote w:type="continuationSeparator" w:id="0">
    <w:p w14:paraId="3593618A" w14:textId="77777777" w:rsidR="000B6A96" w:rsidRDefault="000B6A96" w:rsidP="000B6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Caiyun">
    <w:charset w:val="86"/>
    <w:family w:val="auto"/>
    <w:pitch w:val="variable"/>
    <w:sig w:usb0="00000001" w:usb1="38CF00F8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1E081" w14:textId="77777777" w:rsidR="000B6A96" w:rsidRDefault="000B6A96" w:rsidP="000B6A96">
      <w:pPr>
        <w:spacing w:after="0" w:line="240" w:lineRule="auto"/>
      </w:pPr>
      <w:r>
        <w:separator/>
      </w:r>
    </w:p>
  </w:footnote>
  <w:footnote w:type="continuationSeparator" w:id="0">
    <w:p w14:paraId="48A25CAD" w14:textId="77777777" w:rsidR="000B6A96" w:rsidRDefault="000B6A96" w:rsidP="000B6A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64E89"/>
    <w:multiLevelType w:val="hybridMultilevel"/>
    <w:tmpl w:val="41582CA2"/>
    <w:lvl w:ilvl="0" w:tplc="D57EDB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1D762F"/>
    <w:multiLevelType w:val="hybridMultilevel"/>
    <w:tmpl w:val="8FA65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784F23"/>
    <w:multiLevelType w:val="hybridMultilevel"/>
    <w:tmpl w:val="93DAB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FC4206"/>
    <w:multiLevelType w:val="hybridMultilevel"/>
    <w:tmpl w:val="CFE2B8BC"/>
    <w:lvl w:ilvl="0" w:tplc="3D543F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B72F3B"/>
    <w:multiLevelType w:val="hybridMultilevel"/>
    <w:tmpl w:val="4FF4C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96"/>
    <w:rsid w:val="000B6A96"/>
    <w:rsid w:val="00415246"/>
    <w:rsid w:val="00470AE3"/>
    <w:rsid w:val="007D001A"/>
    <w:rsid w:val="00A21ABA"/>
    <w:rsid w:val="00DB64B3"/>
    <w:rsid w:val="00E6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7DE622"/>
  <w15:chartTrackingRefBased/>
  <w15:docId w15:val="{439339DE-EDF3-4165-84BC-CCECCFD62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A96"/>
  </w:style>
  <w:style w:type="paragraph" w:styleId="Heading1">
    <w:name w:val="heading 1"/>
    <w:basedOn w:val="Normal"/>
    <w:link w:val="Heading1Char"/>
    <w:uiPriority w:val="9"/>
    <w:qFormat/>
    <w:rsid w:val="000B6A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A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A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A9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B6A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A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6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B6A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A96"/>
  </w:style>
  <w:style w:type="paragraph" w:styleId="Footer">
    <w:name w:val="footer"/>
    <w:basedOn w:val="Normal"/>
    <w:link w:val="FooterChar"/>
    <w:uiPriority w:val="99"/>
    <w:unhideWhenUsed/>
    <w:rsid w:val="000B6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A96"/>
  </w:style>
  <w:style w:type="paragraph" w:customStyle="1" w:styleId="EndNoteBibliographyTitle">
    <w:name w:val="EndNote Bibliography Title"/>
    <w:basedOn w:val="Normal"/>
    <w:link w:val="EndNoteBibliographyTitleChar"/>
    <w:rsid w:val="000B6A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A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6A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6A9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B6A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B6A9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B6A96"/>
  </w:style>
  <w:style w:type="character" w:customStyle="1" w:styleId="eop">
    <w:name w:val="eop"/>
    <w:basedOn w:val="DefaultParagraphFont"/>
    <w:rsid w:val="000B6A96"/>
  </w:style>
  <w:style w:type="table" w:styleId="TableGrid">
    <w:name w:val="Table Grid"/>
    <w:basedOn w:val="TableNormal"/>
    <w:uiPriority w:val="59"/>
    <w:rsid w:val="000B6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0B6A96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6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0B6A96"/>
  </w:style>
  <w:style w:type="character" w:styleId="Emphasis">
    <w:name w:val="Emphasis"/>
    <w:basedOn w:val="DefaultParagraphFont"/>
    <w:uiPriority w:val="20"/>
    <w:qFormat/>
    <w:rsid w:val="000B6A96"/>
    <w:rPr>
      <w:i/>
      <w:iCs/>
    </w:rPr>
  </w:style>
  <w:style w:type="character" w:customStyle="1" w:styleId="ref-vol">
    <w:name w:val="ref-vol"/>
    <w:basedOn w:val="DefaultParagraphFont"/>
    <w:rsid w:val="000B6A96"/>
  </w:style>
  <w:style w:type="character" w:customStyle="1" w:styleId="nowrap">
    <w:name w:val="nowrap"/>
    <w:basedOn w:val="DefaultParagraphFont"/>
    <w:rsid w:val="000B6A96"/>
  </w:style>
  <w:style w:type="character" w:customStyle="1" w:styleId="mixed-citation">
    <w:name w:val="mixed-citation"/>
    <w:basedOn w:val="DefaultParagraphFont"/>
    <w:rsid w:val="000B6A96"/>
  </w:style>
  <w:style w:type="character" w:customStyle="1" w:styleId="ref-title">
    <w:name w:val="ref-title"/>
    <w:basedOn w:val="DefaultParagraphFont"/>
    <w:rsid w:val="000B6A96"/>
  </w:style>
  <w:style w:type="character" w:customStyle="1" w:styleId="articlebreadcrumbs">
    <w:name w:val="article__breadcrumbs"/>
    <w:basedOn w:val="DefaultParagraphFont"/>
    <w:rsid w:val="000B6A96"/>
  </w:style>
  <w:style w:type="character" w:customStyle="1" w:styleId="citationtopitem">
    <w:name w:val="citation__top__item"/>
    <w:basedOn w:val="DefaultParagraphFont"/>
    <w:rsid w:val="000B6A96"/>
  </w:style>
  <w:style w:type="character" w:customStyle="1" w:styleId="citationaccesstype">
    <w:name w:val="citation__access__type"/>
    <w:basedOn w:val="DefaultParagraphFont"/>
    <w:rsid w:val="000B6A96"/>
  </w:style>
  <w:style w:type="character" w:customStyle="1" w:styleId="sr-only">
    <w:name w:val="sr-only"/>
    <w:basedOn w:val="DefaultParagraphFont"/>
    <w:rsid w:val="000B6A96"/>
  </w:style>
  <w:style w:type="character" w:customStyle="1" w:styleId="off-screen">
    <w:name w:val="off-screen"/>
    <w:basedOn w:val="DefaultParagraphFont"/>
    <w:rsid w:val="000B6A96"/>
  </w:style>
  <w:style w:type="character" w:styleId="FollowedHyperlink">
    <w:name w:val="FollowedHyperlink"/>
    <w:basedOn w:val="DefaultParagraphFont"/>
    <w:uiPriority w:val="99"/>
    <w:semiHidden/>
    <w:unhideWhenUsed/>
    <w:rsid w:val="000B6A9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B6A9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B6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634</Words>
  <Characters>9316</Characters>
  <Application>Microsoft Office Word</Application>
  <DocSecurity>0</DocSecurity>
  <Lines>77</Lines>
  <Paragraphs>21</Paragraphs>
  <ScaleCrop>false</ScaleCrop>
  <Company/>
  <LinksUpToDate>false</LinksUpToDate>
  <CharactersWithSpaces>1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anian, Keri B (she/her)</dc:creator>
  <cp:keywords/>
  <dc:description/>
  <cp:lastModifiedBy>Vartanian, Keri B (she/her)</cp:lastModifiedBy>
  <cp:revision>3</cp:revision>
  <dcterms:created xsi:type="dcterms:W3CDTF">2021-10-06T20:57:00Z</dcterms:created>
  <dcterms:modified xsi:type="dcterms:W3CDTF">2021-10-29T21:39:00Z</dcterms:modified>
</cp:coreProperties>
</file>